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856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080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Supplementary Table 1 Survival rate of all cases by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classification (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T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-category) </w:t>
            </w:r>
          </w:p>
        </w:tc>
      </w:tr>
      <w:tr w:rsidR="00C30772" w:rsidRPr="004E5C94" w:rsidTr="00FA2BE4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56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1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1b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86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1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82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,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61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0.3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4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0.89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42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1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1b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85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1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74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,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38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8.96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4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6.12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856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080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570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Supplementary Table 2 Survival rate of all cases by regional lymph nodes status (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N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category)</w:t>
            </w:r>
          </w:p>
        </w:tc>
      </w:tr>
      <w:tr w:rsidR="00C30772" w:rsidRPr="004E5C94" w:rsidTr="00FA2BE4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,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93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1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3.42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9.58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8.54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,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66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1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2.49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2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6.4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3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9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4.5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892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480"/>
        <w:gridCol w:w="2560"/>
        <w:gridCol w:w="820"/>
        <w:gridCol w:w="820"/>
        <w:gridCol w:w="1080"/>
        <w:gridCol w:w="1080"/>
        <w:gridCol w:w="1080"/>
      </w:tblGrid>
      <w:tr w:rsidR="00C30772" w:rsidRPr="004E5C94" w:rsidTr="00FA2BE4">
        <w:trPr>
          <w:trHeight w:val="285"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Supplementary Table 3 Survival rate of all cases by clinical stage (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UICC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30772" w:rsidRPr="004E5C94" w:rsidTr="00FA2BE4">
        <w:trPr>
          <w:trHeight w:val="315"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6</w:t>
            </w:r>
          </w:p>
        </w:tc>
      </w:tr>
      <w:tr w:rsidR="00C30772" w:rsidRPr="004E5C94" w:rsidTr="00FA2BE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7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64</w:t>
            </w:r>
          </w:p>
        </w:tc>
      </w:tr>
      <w:tr w:rsidR="00C30772" w:rsidRPr="004E5C94" w:rsidTr="00FA2BE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,4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97</w:t>
            </w:r>
          </w:p>
        </w:tc>
      </w:tr>
      <w:tr w:rsidR="00C30772" w:rsidRPr="004E5C94" w:rsidTr="00FA2BE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3.58</w:t>
            </w:r>
          </w:p>
        </w:tc>
      </w:tr>
      <w:tr w:rsidR="00C30772" w:rsidRPr="004E5C94" w:rsidTr="00FA2BE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315"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61</w:t>
            </w:r>
          </w:p>
        </w:tc>
      </w:tr>
      <w:tr w:rsidR="00C30772" w:rsidRPr="004E5C94" w:rsidTr="00FA2BE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7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59</w:t>
            </w:r>
          </w:p>
        </w:tc>
      </w:tr>
      <w:tr w:rsidR="00C30772" w:rsidRPr="004E5C94" w:rsidTr="00FA2BE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,4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9</w:t>
            </w:r>
          </w:p>
        </w:tc>
      </w:tr>
      <w:tr w:rsidR="00C30772" w:rsidRPr="004E5C94" w:rsidTr="00FA2BE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3.04</w:t>
            </w:r>
          </w:p>
        </w:tc>
      </w:tr>
      <w:tr w:rsidR="00C30772" w:rsidRPr="004E5C94" w:rsidTr="00FA2BE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6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4.19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862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140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630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 xml:space="preserve">Supplementary Table 4 Survival rate of cases without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eoadjuvant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therapy by pathological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size (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T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size)</w:t>
            </w:r>
          </w:p>
        </w:tc>
      </w:tr>
      <w:tr w:rsidR="00C30772" w:rsidRPr="004E5C94" w:rsidTr="00FA2BE4">
        <w:trPr>
          <w:trHeight w:val="31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T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siz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5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34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9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58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58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3.65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1mm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9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8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7.55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31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T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siz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48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24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79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3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1,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53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3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02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1-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0m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1.91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1mm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6.16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862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140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540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 xml:space="preserve">Supplementary Table 5 Survival rate of cases without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eoadjuvant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therapy by the number of metastatic lymph nodes</w:t>
            </w:r>
          </w:p>
        </w:tc>
      </w:tr>
      <w:tr w:rsidR="00C30772" w:rsidRPr="004E5C94" w:rsidTr="00FA2BE4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,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08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61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3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7.12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</w:t>
            </w: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5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4.85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,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95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53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6.73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0</w:t>
            </w: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5.23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862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140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Supplementary Table 6 Survival rate of all cases by age</w:t>
            </w:r>
          </w:p>
        </w:tc>
      </w:tr>
      <w:tr w:rsidR="00C30772" w:rsidRPr="004E5C94" w:rsidTr="00FA2BE4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&gt;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66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43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0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98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0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78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0</w:t>
            </w: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96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285"/>
        </w:trPr>
        <w:tc>
          <w:tcPr>
            <w:tcW w:w="8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&gt;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05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73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0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,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84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0</w:t>
            </w:r>
            <w:r w:rsidRPr="004E5C94">
              <w:rPr>
                <w:rFonts w:ascii="MS Mincho" w:eastAsia="MS Gothic" w:hAnsi="MS Mincho" w:cs="MS Mincho"/>
                <w:color w:val="000000"/>
                <w:sz w:val="24"/>
                <w:szCs w:val="24"/>
              </w:rPr>
              <w:t>≦</w:t>
            </w: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08</w:t>
            </w:r>
          </w:p>
        </w:tc>
      </w:tr>
      <w:tr w:rsidR="00C30772" w:rsidRPr="004E5C94" w:rsidTr="00FA2BE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70</w:t>
            </w:r>
            <w:r w:rsidRPr="004E5C94">
              <w:rPr>
                <w:rFonts w:ascii="MS Mincho" w:eastAsia="MS PGothic" w:hAnsi="MS Mincho" w:cs="MS Mincho"/>
                <w:color w:val="000000"/>
                <w:sz w:val="24"/>
                <w:szCs w:val="24"/>
              </w:rPr>
              <w:t>≦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33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988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420"/>
        <w:gridCol w:w="2060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582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 xml:space="preserve">Supplementary Table 7 Survival rate of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1-T4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, any N and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M0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cases with respect to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estrogen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receptor (ER) status and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(human epidermal growth factor receptor 2) amplification status</w:t>
            </w:r>
          </w:p>
        </w:tc>
      </w:tr>
      <w:tr w:rsidR="00C30772" w:rsidRPr="004E5C94" w:rsidTr="00FA2BE4">
        <w:trPr>
          <w:trHeight w:val="285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reast cancer subtyp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82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33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-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4.98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riple 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1.7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285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reast cancer subtyp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67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0.31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-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02</w:t>
            </w:r>
          </w:p>
        </w:tc>
      </w:tr>
      <w:tr w:rsidR="00C30772" w:rsidRPr="004E5C94" w:rsidTr="00FA2BE4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Triple 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1.06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856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64"/>
        <w:gridCol w:w="2139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582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 xml:space="preserve">Supplementary Table 8 Survival rate of ER-positive and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M0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cases by progesterone receptor (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) status</w:t>
            </w:r>
          </w:p>
        </w:tc>
      </w:tr>
      <w:tr w:rsidR="00C30772" w:rsidRPr="004E5C94" w:rsidTr="00FA2BE4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,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32</w:t>
            </w:r>
          </w:p>
        </w:tc>
      </w:tr>
      <w:tr w:rsidR="00C30772" w:rsidRPr="004E5C94" w:rsidTr="00FA2BE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57</w:t>
            </w:r>
          </w:p>
        </w:tc>
      </w:tr>
      <w:tr w:rsidR="00C30772" w:rsidRPr="004E5C94" w:rsidTr="00FA2BE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30772" w:rsidRPr="004E5C94" w:rsidTr="00FA2BE4">
        <w:trPr>
          <w:trHeight w:val="285"/>
        </w:trPr>
        <w:tc>
          <w:tcPr>
            <w:tcW w:w="8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,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23</w:t>
            </w:r>
          </w:p>
        </w:tc>
      </w:tr>
      <w:tr w:rsidR="00C30772" w:rsidRPr="004E5C94" w:rsidTr="00FA2BE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,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17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E5C94">
        <w:rPr>
          <w:rFonts w:ascii="Times New Roman" w:hAnsi="Times New Roman"/>
          <w:color w:val="000000"/>
          <w:sz w:val="24"/>
          <w:szCs w:val="24"/>
        </w:rPr>
        <w:br w:type="page"/>
      </w:r>
    </w:p>
    <w:tbl>
      <w:tblPr>
        <w:tblW w:w="1018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640"/>
        <w:gridCol w:w="2140"/>
        <w:gridCol w:w="1080"/>
        <w:gridCol w:w="1080"/>
        <w:gridCol w:w="1080"/>
        <w:gridCol w:w="1080"/>
        <w:gridCol w:w="1080"/>
      </w:tblGrid>
      <w:tr w:rsidR="00C30772" w:rsidRPr="004E5C94" w:rsidTr="00FA2BE4">
        <w:trPr>
          <w:trHeight w:val="582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 xml:space="preserve">Supplementary Table 9 Survival rate of ER-positive and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M0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cases with respect to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amplifications</w:t>
            </w:r>
          </w:p>
        </w:tc>
      </w:tr>
      <w:tr w:rsidR="00C30772" w:rsidRPr="004E5C94" w:rsidTr="00FA2BE4">
        <w:trPr>
          <w:trHeight w:val="28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a. Relapse-free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reast cancer subtyp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88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,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47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38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7</w:t>
            </w:r>
          </w:p>
        </w:tc>
      </w:tr>
      <w:tr w:rsidR="00C30772" w:rsidRPr="004E5C94" w:rsidTr="00FA2BE4">
        <w:trPr>
          <w:trHeight w:val="28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  <w:u w:val="single"/>
              </w:rPr>
              <w:t>b. Overall survival rate (%)</w:t>
            </w:r>
          </w:p>
        </w:tc>
      </w:tr>
      <w:tr w:rsidR="00C30772" w:rsidRPr="004E5C94" w:rsidTr="00FA2BE4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reast cancer subtyp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 Year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2.4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,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38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85.89</w:t>
            </w:r>
          </w:p>
        </w:tc>
      </w:tr>
      <w:tr w:rsidR="00C30772" w:rsidRPr="004E5C94" w:rsidTr="00FA2BE4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ER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gR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ER2</w:t>
            </w:r>
            <w:proofErr w:type="spellEnd"/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8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772" w:rsidRPr="004E5C94" w:rsidRDefault="00C30772" w:rsidP="00FA2BE4">
            <w:pPr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4E5C9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93.39</w:t>
            </w:r>
          </w:p>
        </w:tc>
      </w:tr>
    </w:tbl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30772" w:rsidRPr="004E5C94" w:rsidRDefault="00C30772" w:rsidP="00C30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AC71F2" w:rsidRDefault="00AC71F2"/>
    <w:sectPr w:rsidR="00AC71F2" w:rsidSect="00466F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proofState w:spelling="clean" w:grammar="clean"/>
  <w:defaultTabStop w:val="720"/>
  <w:characterSpacingControl w:val="doNotCompress"/>
  <w:compat/>
  <w:rsids>
    <w:rsidRoot w:val="00C30772"/>
    <w:rsid w:val="00041BD1"/>
    <w:rsid w:val="00172EEA"/>
    <w:rsid w:val="0024017C"/>
    <w:rsid w:val="00327D4B"/>
    <w:rsid w:val="00370A7D"/>
    <w:rsid w:val="0039149A"/>
    <w:rsid w:val="00416010"/>
    <w:rsid w:val="004B3DC2"/>
    <w:rsid w:val="005310FC"/>
    <w:rsid w:val="005B1C20"/>
    <w:rsid w:val="00621E94"/>
    <w:rsid w:val="00786986"/>
    <w:rsid w:val="00AC71F2"/>
    <w:rsid w:val="00C30772"/>
    <w:rsid w:val="00C3198B"/>
    <w:rsid w:val="00C729B8"/>
    <w:rsid w:val="00CF192B"/>
    <w:rsid w:val="00D62788"/>
    <w:rsid w:val="00F06696"/>
    <w:rsid w:val="00FC3077"/>
    <w:rsid w:val="00FD1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24</Words>
  <Characters>5267</Characters>
  <Application>Microsoft Office Word</Application>
  <DocSecurity>0</DocSecurity>
  <Lines>43</Lines>
  <Paragraphs>12</Paragraphs>
  <ScaleCrop>false</ScaleCrop>
  <Company>Microsoft</Company>
  <LinksUpToDate>false</LinksUpToDate>
  <CharactersWithSpaces>6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92</dc:creator>
  <cp:lastModifiedBy>0009992</cp:lastModifiedBy>
  <cp:revision>1</cp:revision>
  <dcterms:created xsi:type="dcterms:W3CDTF">2015-09-26T13:02:00Z</dcterms:created>
  <dcterms:modified xsi:type="dcterms:W3CDTF">2015-09-26T13:03:00Z</dcterms:modified>
</cp:coreProperties>
</file>